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  <w:lang w:val="en-US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PRISMA 2009 Flow Diagram – for </w:t>
      </w:r>
      <w:r>
        <w:rPr>
          <w:rFonts w:cs="Calibri" w:ascii="Calibri" w:hAnsi="Calibri"/>
          <w:b/>
          <w:bCs/>
          <w:color w:val="000000"/>
          <w:sz w:val="28"/>
          <w:szCs w:val="28"/>
          <w:lang w:val="en-US"/>
        </w:rPr>
        <w:t>PONE-D-17-03500: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  <w:lang w:val="en-US"/>
        </w:rPr>
        <w:t>‘</w:t>
      </w:r>
      <w:r>
        <w:rPr>
          <w:rFonts w:cs="Calibri" w:ascii="Calibri" w:hAnsi="Calibri"/>
          <w:b/>
          <w:bCs/>
          <w:color w:val="000000"/>
          <w:sz w:val="28"/>
          <w:szCs w:val="28"/>
          <w:lang w:val="en-US"/>
        </w:rPr>
        <w:t xml:space="preserve">The clinico-radiological paradox of cognitive function and MRI burden of white matter lesions in people with multiple sclerosis: a systematic review and meta-analysis.’ [Mollison </w:t>
      </w:r>
      <w:r>
        <w:rPr>
          <w:rFonts w:cs="Calibri" w:ascii="Calibri" w:hAnsi="Calibri"/>
          <w:b/>
          <w:bCs/>
          <w:i/>
          <w:color w:val="000000"/>
          <w:sz w:val="28"/>
          <w:szCs w:val="28"/>
          <w:lang w:val="en-US"/>
        </w:rPr>
        <w:t xml:space="preserve">et al </w:t>
      </w:r>
      <w:r>
        <w:rPr>
          <w:rFonts w:cs="Calibri" w:ascii="Calibri" w:hAnsi="Calibri"/>
          <w:b/>
          <w:bCs/>
          <w:color w:val="000000"/>
          <w:sz w:val="28"/>
          <w:szCs w:val="28"/>
          <w:lang w:val="en-US"/>
        </w:rPr>
        <w:t>(2017)]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38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38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90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9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76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7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3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3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035810" cy="221742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810" cy="22174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9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Aim not relevant to review: 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No total lesion volume data: 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CIS/Probable MS subjects: 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Longitudinal studies: 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Duplicate subjects/Secondary analysis: 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Not measuring cognition: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Aim not relevant to review: 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No total lesion volume data: 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CIS/Probable MS subjects: 1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Longitudinal studies: 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Duplicate subjects/Secondary analysis: 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22"/>
                                <w:lang w:val="en-GB"/>
                              </w:rPr>
                              <w:t>Not measuring cognition: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0.3pt;height:174.6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90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Aim not relevant to review: 35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No total lesion volume data: 17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CIS/Probable MS subjects: 1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Longitudinal studies: 13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Duplicate subjects/Secondary analysis: 8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Not measuring cognition: 1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Aim not relevant to review: 35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No total lesion volume data: 17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CIS/Probable MS subjects: 16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Longitudinal studies: 13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Duplicate subjects/Secondary analysis: 8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22"/>
                          <w:lang w:val="en-GB"/>
                        </w:rPr>
                        <w:t>Not measuring cognition: 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6:06:00Z</dcterms:created>
  <dc:creator>mocampo</dc:creator>
  <dc:description/>
  <cp:keywords/>
  <dc:language>en-US</dc:language>
  <cp:lastModifiedBy>Daisy Mollison</cp:lastModifiedBy>
  <dcterms:modified xsi:type="dcterms:W3CDTF">2017-01-26T16:06:00Z</dcterms:modified>
  <cp:revision>2</cp:revision>
  <dc:subject/>
  <dc:title>PRISMA 2009 Flow Diagram</dc:title>
</cp:coreProperties>
</file>